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50" w:hanging="450"/>
        <w:rPr/>
      </w:pPr>
      <w:r>
        <w:rPr>
          <w:b/>
        </w:rPr>
        <w:t>Table S5. Skeletal element abundances and standardized food utility indices.</w:t>
      </w:r>
    </w:p>
    <w:p>
      <w:pPr>
        <w:pStyle w:val="Normal"/>
        <w:spacing w:lineRule="auto" w:line="480"/>
        <w:rPr/>
      </w:pPr>
      <w:r>
        <w:rPr/>
      </w:r>
    </w:p>
    <w:tbl>
      <w:tblPr>
        <w:tblW w:w="8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303"/>
        <w:gridCol w:w="1476"/>
        <w:gridCol w:w="510"/>
        <w:gridCol w:w="1970"/>
        <w:gridCol w:w="2570"/>
      </w:tblGrid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d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Body siz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arman's rho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 (2-tailed)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th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14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3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/o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0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6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th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241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5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/o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289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7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th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27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6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/o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386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6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th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40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0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/o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429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9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th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45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5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/o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393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35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th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246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8</w:t>
            </w:r>
          </w:p>
        </w:tc>
      </w:tr>
      <w:tr>
        <w:trPr>
          <w:trHeight w:val="25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/o tong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282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5.</w:t>
      </w:r>
      <w:r>
        <w:rPr/>
        <w:t xml:space="preserve"> Correlation coefficients (r</w:t>
      </w:r>
      <w:r>
        <w:rPr>
          <w:vertAlign w:val="subscript"/>
        </w:rPr>
        <w:t>s</w:t>
      </w:r>
      <w:r>
        <w:rPr/>
        <w:t>) between skeletal element abundances and standardized food utility indices. Skeletal element abundance data (minimum animal units; MAU [1]) derived from table S3. Standardized food utility index values are from the literature [2]. Analyses were limited to high survivorship elements [3]: cranium, mandible, humerus, radius, metacarpal, femur, tibia, and metatarsal.</w:t>
      </w:r>
      <w:r>
        <w:rPr>
          <w:b/>
        </w:rPr>
        <w:t xml:space="preserve"> </w:t>
      </w:r>
      <w:r>
        <w:rPr/>
        <w:t>Analyses were run separately for small and medium-sized bovids, and for conditions with and without the tongu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  <w:t xml:space="preserve">1. </w:t>
        <w:tab/>
        <w:t>Lyman RL (1994) Vertebrate Taphonomy. Cambridge: Cambridge University Press.</w:t>
      </w:r>
    </w:p>
    <w:p>
      <w:pPr>
        <w:pStyle w:val="Normal"/>
        <w:spacing w:lineRule="auto" w:line="360" w:before="0" w:after="12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2. </w:t>
        <w:tab/>
        <w:t>Metcalfe D, Jones  KT (1988) A reconsideration of animal body part utility indices. Am Antiq 53: 486-504.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3. </w:t>
        <w:tab/>
        <w:t>Marean CW, Cleghorn N (2003) Large mammal skeletal element transport: applying foraging theory in a complex taphonomic system. Journal of Taphonomy 1: 15-42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21:19:00Z</dcterms:created>
  <dc:creator>Administrator</dc:creator>
  <dc:description/>
  <dc:language>en-US</dc:language>
  <cp:lastModifiedBy>Administrator</cp:lastModifiedBy>
  <dcterms:modified xsi:type="dcterms:W3CDTF">2013-03-31T21:20:00Z</dcterms:modified>
  <cp:revision>1</cp:revision>
  <dc:subject/>
  <dc:title/>
</cp:coreProperties>
</file>